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583" w:rsidRPr="00715E6F" w:rsidRDefault="008120B9" w:rsidP="008120B9">
      <w:pPr>
        <w:jc w:val="both"/>
        <w:rPr>
          <w:rFonts w:ascii="Times New Roman" w:hAnsi="Times New Roman" w:cs="Times New Roman"/>
          <w:color w:val="0D0D0D" w:themeColor="text1" w:themeTint="F2"/>
          <w:sz w:val="20"/>
        </w:rPr>
      </w:pPr>
      <w:r w:rsidRPr="00715E6F">
        <w:rPr>
          <w:rFonts w:ascii="Times New Roman" w:hAnsi="Times New Roman" w:cs="Times New Roman"/>
          <w:b/>
          <w:color w:val="0D0D0D" w:themeColor="text1" w:themeTint="F2"/>
        </w:rPr>
        <w:t>Supplementary figure 1</w:t>
      </w:r>
    </w:p>
    <w:p w:rsidR="004A5583" w:rsidRPr="00715E6F" w:rsidRDefault="002C58FF" w:rsidP="00AC4FF2">
      <w:pPr>
        <w:pStyle w:val="NormalWeb"/>
        <w:shd w:val="clear" w:color="auto" w:fill="FFFFFF"/>
        <w:spacing w:before="0" w:beforeAutospacing="0" w:after="0" w:afterAutospacing="0"/>
        <w:ind w:right="89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15E6F">
        <w:rPr>
          <w:rFonts w:ascii="Times New Roman" w:hAnsi="Times New Roman" w:cs="Times New Roman"/>
          <w:noProof/>
          <w:color w:val="000000"/>
          <w:sz w:val="20"/>
          <w:szCs w:val="20"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55181</wp:posOffset>
            </wp:positionH>
            <wp:positionV relativeFrom="paragraph">
              <wp:posOffset>264544</wp:posOffset>
            </wp:positionV>
            <wp:extent cx="7145020" cy="2731135"/>
            <wp:effectExtent l="0" t="0" r="0" b="0"/>
            <wp:wrapThrough wrapText="bothSides">
              <wp:wrapPolygon edited="0">
                <wp:start x="461" y="603"/>
                <wp:lineTo x="346" y="2561"/>
                <wp:lineTo x="633" y="2863"/>
                <wp:lineTo x="346" y="3465"/>
                <wp:lineTo x="0" y="3465"/>
                <wp:lineTo x="0" y="21394"/>
                <wp:lineTo x="21481" y="21394"/>
                <wp:lineTo x="21539" y="3465"/>
                <wp:lineTo x="21020" y="3013"/>
                <wp:lineTo x="21308" y="1356"/>
                <wp:lineTo x="19638" y="603"/>
                <wp:lineTo x="461" y="603"/>
              </wp:wrapPolygon>
            </wp:wrapThrough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5020" cy="2731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A5583" w:rsidRPr="00715E6F">
        <w:rPr>
          <w:rFonts w:ascii="Times New Roman" w:hAnsi="Times New Roman" w:cs="Times New Roman"/>
          <w:color w:val="000000"/>
          <w:sz w:val="20"/>
          <w:szCs w:val="20"/>
        </w:rPr>
        <w:br w:type="page"/>
      </w:r>
      <w:bookmarkStart w:id="0" w:name="_GoBack"/>
      <w:bookmarkEnd w:id="0"/>
    </w:p>
    <w:p w:rsidR="00A82C89" w:rsidRPr="00715E6F" w:rsidRDefault="00A82C89" w:rsidP="00A82C89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szCs w:val="20"/>
        </w:rPr>
      </w:pPr>
      <w:r w:rsidRPr="00715E6F">
        <w:rPr>
          <w:rFonts w:ascii="Times New Roman" w:hAnsi="Times New Roman" w:cs="Times New Roman"/>
          <w:b/>
          <w:color w:val="000000"/>
          <w:szCs w:val="20"/>
        </w:rPr>
        <w:t>Supplementary Table 1</w:t>
      </w:r>
      <w:r w:rsidRPr="00715E6F">
        <w:rPr>
          <w:rFonts w:ascii="Times New Roman" w:hAnsi="Times New Roman" w:cs="Times New Roman"/>
          <w:color w:val="000000"/>
          <w:szCs w:val="20"/>
        </w:rPr>
        <w:t>. List of fecal, tracheal, and cloacal swab samples from four local live bird markets and poultry farms</w:t>
      </w:r>
    </w:p>
    <w:p w:rsidR="00A82C89" w:rsidRPr="00715E6F" w:rsidRDefault="00A82C89" w:rsidP="00A82C89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138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1"/>
        <w:gridCol w:w="4465"/>
        <w:gridCol w:w="2881"/>
        <w:gridCol w:w="1037"/>
        <w:gridCol w:w="1161"/>
        <w:gridCol w:w="1544"/>
        <w:gridCol w:w="1294"/>
      </w:tblGrid>
      <w:tr w:rsidR="00A82C89" w:rsidRPr="00715E6F" w:rsidTr="003F7EF1">
        <w:trPr>
          <w:trHeight w:val="965"/>
        </w:trPr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A82C89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lection Date</w:t>
            </w:r>
          </w:p>
        </w:tc>
        <w:tc>
          <w:tcPr>
            <w:tcW w:w="4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A82C89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lection Place</w:t>
            </w:r>
          </w:p>
        </w:tc>
        <w:tc>
          <w:tcPr>
            <w:tcW w:w="2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A82C89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Sources 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A82C89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Sample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A82C89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Vs Positive sample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A82C89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type</w:t>
            </w: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A82C89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t</w:t>
            </w:r>
          </w:p>
        </w:tc>
      </w:tr>
      <w:tr w:rsidR="00A82C89" w:rsidRPr="00715E6F" w:rsidTr="003F7EF1">
        <w:trPr>
          <w:trHeight w:val="698"/>
        </w:trPr>
        <w:tc>
          <w:tcPr>
            <w:tcW w:w="14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-12-30</w:t>
            </w:r>
          </w:p>
        </w:tc>
        <w:tc>
          <w:tcPr>
            <w:tcW w:w="44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u Ly Market, Phu Ly City</w:t>
            </w:r>
          </w:p>
        </w:tc>
        <w:tc>
          <w:tcPr>
            <w:tcW w:w="28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t (Fecal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N6</w:t>
            </w:r>
          </w:p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I-1606/16)</w:t>
            </w: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cken</w:t>
            </w:r>
          </w:p>
        </w:tc>
      </w:tr>
      <w:tr w:rsidR="00A82C89" w:rsidRPr="00715E6F" w:rsidTr="003F7EF1">
        <w:trPr>
          <w:trHeight w:val="698"/>
        </w:trPr>
        <w:tc>
          <w:tcPr>
            <w:tcW w:w="14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2C89" w:rsidRPr="00715E6F" w:rsidRDefault="00A82C89" w:rsidP="003F7EF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o Khe Commune, Phu Ly Cit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s (Tracheal, Cloacal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2C89" w:rsidRPr="00715E6F" w:rsidTr="003F7EF1">
        <w:trPr>
          <w:trHeight w:val="698"/>
        </w:trPr>
        <w:tc>
          <w:tcPr>
            <w:tcW w:w="14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2C89" w:rsidRPr="00715E6F" w:rsidRDefault="00A82C89" w:rsidP="003F7EF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n Nam Commune, Phu Ly City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s (Tracheal, Cloacal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N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k</w:t>
            </w:r>
          </w:p>
        </w:tc>
      </w:tr>
      <w:tr w:rsidR="00A82C89" w:rsidRPr="00715E6F" w:rsidTr="003F7EF1">
        <w:trPr>
          <w:trHeight w:val="698"/>
        </w:trPr>
        <w:tc>
          <w:tcPr>
            <w:tcW w:w="14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-01-06</w:t>
            </w:r>
          </w:p>
        </w:tc>
        <w:tc>
          <w:tcPr>
            <w:tcW w:w="44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h My Market, Binh Luc District</w:t>
            </w:r>
          </w:p>
        </w:tc>
        <w:tc>
          <w:tcPr>
            <w:tcW w:w="28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t (Fecal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N1</w:t>
            </w: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D87FCD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A82C89" w:rsidRPr="00715E6F" w:rsidTr="003F7EF1">
        <w:trPr>
          <w:trHeight w:val="698"/>
        </w:trPr>
        <w:tc>
          <w:tcPr>
            <w:tcW w:w="14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2C89" w:rsidRPr="00715E6F" w:rsidRDefault="00A82C89" w:rsidP="003F7EF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h Nghia Commune, Binh Luc District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s (Tracheal, Cloacal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N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cken</w:t>
            </w:r>
          </w:p>
        </w:tc>
      </w:tr>
      <w:tr w:rsidR="00A82C89" w:rsidRPr="00715E6F" w:rsidTr="003F7EF1">
        <w:trPr>
          <w:trHeight w:val="698"/>
        </w:trPr>
        <w:tc>
          <w:tcPr>
            <w:tcW w:w="14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-01-12</w:t>
            </w:r>
          </w:p>
        </w:tc>
        <w:tc>
          <w:tcPr>
            <w:tcW w:w="44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h Tru Market,  Ly Nhan District</w:t>
            </w:r>
          </w:p>
        </w:tc>
        <w:tc>
          <w:tcPr>
            <w:tcW w:w="28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t (Fecal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5N1</w:t>
            </w: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D87FCD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A82C89" w:rsidRPr="00715E6F" w:rsidTr="003F7EF1">
        <w:trPr>
          <w:trHeight w:val="698"/>
        </w:trPr>
        <w:tc>
          <w:tcPr>
            <w:tcW w:w="14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2C89" w:rsidRPr="00715E6F" w:rsidRDefault="00A82C89" w:rsidP="003F7EF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uyen Ly Commune, Ly Nhan District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s (Tracheal, Cloacal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2C89" w:rsidRPr="00715E6F" w:rsidTr="003F7EF1">
        <w:trPr>
          <w:trHeight w:val="698"/>
        </w:trPr>
        <w:tc>
          <w:tcPr>
            <w:tcW w:w="14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2C89" w:rsidRPr="00715E6F" w:rsidRDefault="00A82C89" w:rsidP="003F7EF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p Ly Commune, Ly Nhan District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s (Tracheal, Cloacal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N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k</w:t>
            </w:r>
          </w:p>
        </w:tc>
      </w:tr>
      <w:tr w:rsidR="00A82C89" w:rsidRPr="00715E6F" w:rsidTr="003F7EF1">
        <w:trPr>
          <w:trHeight w:val="698"/>
        </w:trPr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-01-20</w:t>
            </w:r>
          </w:p>
        </w:tc>
        <w:tc>
          <w:tcPr>
            <w:tcW w:w="4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 Son Market, Kim Bang District</w:t>
            </w:r>
          </w:p>
        </w:tc>
        <w:tc>
          <w:tcPr>
            <w:tcW w:w="2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t (Fecal)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2C89" w:rsidRPr="00AC4FF2" w:rsidTr="003F7EF1">
        <w:trPr>
          <w:trHeight w:val="698"/>
        </w:trPr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 Nam Province</w:t>
            </w:r>
          </w:p>
        </w:tc>
        <w:tc>
          <w:tcPr>
            <w:tcW w:w="2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cal, Tracheal, Cloacal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715E6F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15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AC4FF2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82C89" w:rsidRPr="00AC4FF2" w:rsidRDefault="00A82C89" w:rsidP="003F7EF1">
            <w:pPr>
              <w:spacing w:after="0" w:line="256" w:lineRule="auto"/>
              <w:jc w:val="center"/>
              <w:rPr>
                <w:rFonts w:ascii="Times New Roman" w:eastAsia="Gulim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461EB" w:rsidRPr="00F15D6B" w:rsidRDefault="009461EB" w:rsidP="00A82C89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</w:rPr>
      </w:pPr>
    </w:p>
    <w:sectPr w:rsidR="009461EB" w:rsidRPr="00F15D6B" w:rsidSect="00715E6F">
      <w:pgSz w:w="16838" w:h="11906" w:orient="landscape"/>
      <w:pgMar w:top="993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208D" w:rsidRDefault="00A6208D" w:rsidP="00B517CD">
      <w:pPr>
        <w:spacing w:after="0" w:line="240" w:lineRule="auto"/>
      </w:pPr>
      <w:r>
        <w:separator/>
      </w:r>
    </w:p>
  </w:endnote>
  <w:endnote w:type="continuationSeparator" w:id="0">
    <w:p w:rsidR="00A6208D" w:rsidRDefault="00A6208D" w:rsidP="00B51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208D" w:rsidRDefault="00A6208D" w:rsidP="00B517CD">
      <w:pPr>
        <w:spacing w:after="0" w:line="240" w:lineRule="auto"/>
      </w:pPr>
      <w:r>
        <w:separator/>
      </w:r>
    </w:p>
  </w:footnote>
  <w:footnote w:type="continuationSeparator" w:id="0">
    <w:p w:rsidR="00A6208D" w:rsidRDefault="00A6208D" w:rsidP="00B51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707"/>
    <w:rsid w:val="000340BB"/>
    <w:rsid w:val="000D76F0"/>
    <w:rsid w:val="000F5206"/>
    <w:rsid w:val="002C58FF"/>
    <w:rsid w:val="00310991"/>
    <w:rsid w:val="003304E9"/>
    <w:rsid w:val="00332ABC"/>
    <w:rsid w:val="00395EA3"/>
    <w:rsid w:val="003D75C6"/>
    <w:rsid w:val="003F7EF1"/>
    <w:rsid w:val="0040609B"/>
    <w:rsid w:val="00430E1D"/>
    <w:rsid w:val="004504F9"/>
    <w:rsid w:val="004A5583"/>
    <w:rsid w:val="005C40EE"/>
    <w:rsid w:val="005D639E"/>
    <w:rsid w:val="006B550E"/>
    <w:rsid w:val="006F5C1B"/>
    <w:rsid w:val="00715E6F"/>
    <w:rsid w:val="008120B9"/>
    <w:rsid w:val="008830C8"/>
    <w:rsid w:val="00906707"/>
    <w:rsid w:val="009461EB"/>
    <w:rsid w:val="00A6208D"/>
    <w:rsid w:val="00A70BA2"/>
    <w:rsid w:val="00A82C89"/>
    <w:rsid w:val="00AC4FF2"/>
    <w:rsid w:val="00B517CD"/>
    <w:rsid w:val="00C975BE"/>
    <w:rsid w:val="00D02F0C"/>
    <w:rsid w:val="00D87FCD"/>
    <w:rsid w:val="00E22B8E"/>
    <w:rsid w:val="00E762FB"/>
    <w:rsid w:val="00F04CFF"/>
    <w:rsid w:val="00F15D6B"/>
    <w:rsid w:val="00F9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165AEEE-275F-4E77-B393-D98B7E359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707"/>
    <w:pPr>
      <w:jc w:val="left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067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6707"/>
    <w:rPr>
      <w:rFonts w:ascii="Calibri" w:hAnsi="Calibri" w:cs="Calibri"/>
      <w:noProof/>
      <w:kern w:val="0"/>
      <w:sz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06707"/>
  </w:style>
  <w:style w:type="paragraph" w:styleId="NormalWeb">
    <w:name w:val="Normal (Web)"/>
    <w:basedOn w:val="Normal"/>
    <w:uiPriority w:val="99"/>
    <w:unhideWhenUsed/>
    <w:rsid w:val="00A82C89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517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17CD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17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17CD"/>
    <w:rPr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선우</dc:creator>
  <cp:keywords/>
  <dc:description/>
  <cp:lastModifiedBy>Bakyalakshmi C.</cp:lastModifiedBy>
  <cp:revision>6</cp:revision>
  <dcterms:created xsi:type="dcterms:W3CDTF">2021-07-31T14:56:00Z</dcterms:created>
  <dcterms:modified xsi:type="dcterms:W3CDTF">2021-09-16T02:22:00Z</dcterms:modified>
</cp:coreProperties>
</file>